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1" w:type="dxa"/>
        <w:tblLook w:val="04A0" w:firstRow="1" w:lastRow="0" w:firstColumn="1" w:lastColumn="0" w:noHBand="0" w:noVBand="1"/>
      </w:tblPr>
      <w:tblGrid>
        <w:gridCol w:w="1470"/>
        <w:gridCol w:w="1135"/>
        <w:gridCol w:w="1891"/>
        <w:gridCol w:w="2025"/>
      </w:tblGrid>
      <w:tr w:rsidR="00D63564" w:rsidRPr="00146184" w14:paraId="20426B67" w14:textId="77777777" w:rsidTr="00A425F3">
        <w:trPr>
          <w:trHeight w:val="320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1A79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n(</w:t>
            </w:r>
            <w:r w:rsidRPr="00146184">
              <w:rPr>
                <w:i/>
                <w:color w:val="000000"/>
              </w:rPr>
              <w:t>M</w:t>
            </w:r>
            <w:r w:rsidRPr="00146184">
              <w:rPr>
                <w:color w:val="000000"/>
              </w:rPr>
              <w:t>)</w:t>
            </w:r>
          </w:p>
        </w:tc>
      </w:tr>
      <w:tr w:rsidR="00D63564" w:rsidRPr="00146184" w14:paraId="635D0DDC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00EC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218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Estimat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BA1A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  <w:r w:rsidRPr="00146184">
              <w:rPr>
                <w:color w:val="000000"/>
              </w:rPr>
              <w:t xml:space="preserve"> 95% C.I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A7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</w:t>
            </w:r>
            <w:r w:rsidRPr="00146184">
              <w:rPr>
                <w:color w:val="000000"/>
              </w:rPr>
              <w:t xml:space="preserve"> 95% C.I.</w:t>
            </w:r>
          </w:p>
        </w:tc>
      </w:tr>
      <w:tr w:rsidR="00D63564" w:rsidRPr="00146184" w14:paraId="37B21D98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933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FDE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</w:t>
            </w:r>
            <w:r>
              <w:rPr>
                <w:color w:val="000000"/>
              </w:rPr>
              <w:t>3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34A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</w:t>
            </w:r>
            <w:r>
              <w:rPr>
                <w:color w:val="000000"/>
              </w:rPr>
              <w:t>0.8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B052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0.</w:t>
            </w:r>
            <w:r>
              <w:rPr>
                <w:color w:val="000000"/>
              </w:rPr>
              <w:t>20</w:t>
            </w:r>
          </w:p>
        </w:tc>
      </w:tr>
      <w:tr w:rsidR="00D63564" w:rsidRPr="00146184" w14:paraId="09311F9E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27F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atitud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D6B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0</w:t>
            </w:r>
            <w:r>
              <w:rPr>
                <w:color w:val="000000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10B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0</w:t>
            </w:r>
            <w:r>
              <w:rPr>
                <w:color w:val="000000"/>
              </w:rPr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0038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146184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</w:tr>
      <w:tr w:rsidR="00D63564" w:rsidRPr="00146184" w14:paraId="599468B0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9783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4F62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7CA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D85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</w:tr>
      <w:tr w:rsidR="00D63564" w:rsidRPr="00146184" w14:paraId="4AAF2FA3" w14:textId="77777777" w:rsidTr="00A425F3">
        <w:trPr>
          <w:trHeight w:val="320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0BD2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n(</w:t>
            </w:r>
            <w:r w:rsidRPr="00146184">
              <w:rPr>
                <w:i/>
                <w:color w:val="000000"/>
              </w:rPr>
              <w:t>k</w:t>
            </w:r>
            <w:r w:rsidRPr="00146184">
              <w:rPr>
                <w:color w:val="000000"/>
              </w:rPr>
              <w:t>)</w:t>
            </w:r>
          </w:p>
        </w:tc>
      </w:tr>
      <w:tr w:rsidR="00D63564" w:rsidRPr="00146184" w14:paraId="5C1D7960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4A78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B7A9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Estimat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8E9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  <w:r w:rsidRPr="00146184">
              <w:rPr>
                <w:color w:val="000000"/>
              </w:rPr>
              <w:t xml:space="preserve"> 95% C.I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C3B2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</w:t>
            </w:r>
            <w:r w:rsidRPr="00146184">
              <w:rPr>
                <w:color w:val="000000"/>
              </w:rPr>
              <w:t xml:space="preserve"> 95% C.I.</w:t>
            </w:r>
          </w:p>
        </w:tc>
      </w:tr>
      <w:tr w:rsidR="00D63564" w:rsidRPr="00146184" w14:paraId="26C3E485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3F6C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137C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1.</w:t>
            </w:r>
            <w:r>
              <w:rPr>
                <w:color w:val="000000"/>
              </w:rPr>
              <w:t>4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629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6127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</w:tr>
      <w:tr w:rsidR="00D63564" w:rsidRPr="00146184" w14:paraId="01B51B09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8381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atitud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C6B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0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9A4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0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75AD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0.01</w:t>
            </w:r>
          </w:p>
        </w:tc>
      </w:tr>
      <w:tr w:rsidR="00D63564" w:rsidRPr="00146184" w14:paraId="2CD1CB23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AC9B1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logenetic signa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83F3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E8032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8B5C2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D63564" w:rsidRPr="00146184" w14:paraId="43CAE9C2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DAA1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EF5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6E2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9B0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</w:tr>
      <w:tr w:rsidR="00D63564" w:rsidRPr="00146184" w14:paraId="0F7E3B73" w14:textId="77777777" w:rsidTr="00A425F3">
        <w:trPr>
          <w:trHeight w:val="320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82A1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n(</w:t>
            </w:r>
            <w:r w:rsidRPr="00146184">
              <w:rPr>
                <w:i/>
                <w:color w:val="000000"/>
              </w:rPr>
              <w:t>w</w:t>
            </w:r>
            <w:r w:rsidRPr="00146184">
              <w:rPr>
                <w:i/>
                <w:color w:val="000000"/>
                <w:vertAlign w:val="subscript"/>
              </w:rPr>
              <w:t>0</w:t>
            </w:r>
            <w:r w:rsidRPr="00146184">
              <w:rPr>
                <w:color w:val="000000"/>
              </w:rPr>
              <w:t>)</w:t>
            </w:r>
          </w:p>
        </w:tc>
      </w:tr>
      <w:tr w:rsidR="00D63564" w:rsidRPr="00146184" w14:paraId="26AAEAE2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5FE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F271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Estimat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A482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  <w:r w:rsidRPr="00146184">
              <w:rPr>
                <w:color w:val="000000"/>
              </w:rPr>
              <w:t xml:space="preserve"> 95% C.I.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BF55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</w:t>
            </w:r>
            <w:r w:rsidRPr="00146184">
              <w:rPr>
                <w:color w:val="000000"/>
              </w:rPr>
              <w:t xml:space="preserve"> 95% C.I.</w:t>
            </w:r>
          </w:p>
        </w:tc>
      </w:tr>
      <w:tr w:rsidR="00D63564" w:rsidRPr="00146184" w14:paraId="2D0084E0" w14:textId="77777777" w:rsidTr="00A425F3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B32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Intercep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8FF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D40D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A2D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</w:tr>
      <w:tr w:rsidR="00D63564" w:rsidRPr="00146184" w14:paraId="7F568816" w14:textId="77777777" w:rsidTr="00A425F3">
        <w:trPr>
          <w:trHeight w:val="3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4CA3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atitud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B2BA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52C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0</w:t>
            </w:r>
            <w:r>
              <w:rPr>
                <w:color w:val="000000"/>
              </w:rPr>
              <w:t>5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5D63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</w:tr>
      <w:tr w:rsidR="00D63564" w:rsidRPr="00146184" w14:paraId="633B0508" w14:textId="77777777" w:rsidTr="00A425F3">
        <w:trPr>
          <w:trHeight w:val="3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FAE2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logenetic sign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7DE76" w14:textId="77777777" w:rsidR="00D63564" w:rsidRPr="00146184" w:rsidDel="00941917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E30B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043E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</w:tbl>
    <w:p w14:paraId="6A3D029C" w14:textId="77777777" w:rsidR="00D63564" w:rsidRDefault="00D63564" w:rsidP="00D63564">
      <w:pPr>
        <w:spacing w:line="480" w:lineRule="auto"/>
      </w:pPr>
    </w:p>
    <w:tbl>
      <w:tblPr>
        <w:tblW w:w="6247" w:type="dxa"/>
        <w:tblLook w:val="04A0" w:firstRow="1" w:lastRow="0" w:firstColumn="1" w:lastColumn="0" w:noHBand="0" w:noVBand="1"/>
      </w:tblPr>
      <w:tblGrid>
        <w:gridCol w:w="1560"/>
        <w:gridCol w:w="1056"/>
        <w:gridCol w:w="1891"/>
        <w:gridCol w:w="1882"/>
      </w:tblGrid>
      <w:tr w:rsidR="00D63564" w:rsidRPr="00146184" w14:paraId="4B292D0B" w14:textId="77777777" w:rsidTr="00A425F3">
        <w:trPr>
          <w:trHeight w:val="320"/>
        </w:trPr>
        <w:tc>
          <w:tcPr>
            <w:tcW w:w="6247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FA6E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n(</w:t>
            </w:r>
            <w:r>
              <w:rPr>
                <w:color w:val="000000"/>
              </w:rPr>
              <w:t>A</w:t>
            </w:r>
            <w:r w:rsidRPr="00FD36DB">
              <w:rPr>
                <w:color w:val="000000"/>
                <w:vertAlign w:val="subscript"/>
              </w:rPr>
              <w:t>50</w:t>
            </w:r>
            <w:r w:rsidRPr="00146184">
              <w:rPr>
                <w:color w:val="000000"/>
              </w:rPr>
              <w:t>)</w:t>
            </w:r>
          </w:p>
        </w:tc>
      </w:tr>
      <w:tr w:rsidR="00D63564" w:rsidRPr="00146184" w14:paraId="11FCA53E" w14:textId="77777777" w:rsidTr="00A425F3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EC18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1A2E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Estimat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18CC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  <w:r w:rsidRPr="00146184">
              <w:rPr>
                <w:color w:val="000000"/>
              </w:rPr>
              <w:t xml:space="preserve"> 95% C.I.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2BE3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</w:t>
            </w:r>
            <w:r w:rsidRPr="00146184">
              <w:rPr>
                <w:color w:val="000000"/>
              </w:rPr>
              <w:t xml:space="preserve"> 95% C.I.</w:t>
            </w:r>
          </w:p>
        </w:tc>
      </w:tr>
      <w:tr w:rsidR="00D63564" w:rsidRPr="00146184" w14:paraId="26116B39" w14:textId="77777777" w:rsidTr="00A425F3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0614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Intercep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FCD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9A33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1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652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D63564" w:rsidRPr="00146184" w14:paraId="2970CA42" w14:textId="77777777" w:rsidTr="00A425F3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2115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atitud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DF0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AC18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D011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</w:tr>
      <w:tr w:rsidR="00D63564" w:rsidRPr="00146184" w14:paraId="410A0559" w14:textId="77777777" w:rsidTr="00A425F3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C14A6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logenetic signa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19DE" w14:textId="77777777" w:rsidR="00D6356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A3343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D7478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 w:rsidR="00D63564" w:rsidRPr="00146184" w14:paraId="23FCA1A1" w14:textId="77777777" w:rsidTr="00A425F3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495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DC63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6CB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F65" w14:textId="77777777" w:rsidR="00D63564" w:rsidRPr="00146184" w:rsidRDefault="00D63564" w:rsidP="00A425F3">
            <w:pPr>
              <w:jc w:val="center"/>
              <w:rPr>
                <w:sz w:val="20"/>
                <w:szCs w:val="20"/>
              </w:rPr>
            </w:pPr>
          </w:p>
        </w:tc>
      </w:tr>
      <w:tr w:rsidR="00D63564" w:rsidRPr="00146184" w14:paraId="5720CB98" w14:textId="77777777" w:rsidTr="00A425F3">
        <w:trPr>
          <w:trHeight w:val="320"/>
        </w:trPr>
        <w:tc>
          <w:tcPr>
            <w:tcW w:w="6247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7275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n(</w:t>
            </w:r>
            <w:r>
              <w:rPr>
                <w:iCs/>
                <w:color w:val="000000"/>
              </w:rPr>
              <w:t>fecundity</w:t>
            </w:r>
            <w:r w:rsidRPr="00146184">
              <w:rPr>
                <w:color w:val="000000"/>
              </w:rPr>
              <w:t>)</w:t>
            </w:r>
          </w:p>
        </w:tc>
      </w:tr>
      <w:tr w:rsidR="00D63564" w:rsidRPr="00146184" w14:paraId="049B256A" w14:textId="77777777" w:rsidTr="00A425F3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5EF0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D30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Estimat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D74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Upper 95% C.I.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20DA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ower 95% C.I.</w:t>
            </w:r>
          </w:p>
        </w:tc>
      </w:tr>
      <w:tr w:rsidR="00D63564" w:rsidRPr="00146184" w14:paraId="6F5008BD" w14:textId="77777777" w:rsidTr="00A425F3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FB4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Intercep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5764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9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8DC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5EF7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5</w:t>
            </w:r>
          </w:p>
        </w:tc>
      </w:tr>
      <w:tr w:rsidR="00D63564" w:rsidRPr="00146184" w14:paraId="216D3DCF" w14:textId="77777777" w:rsidTr="00A425F3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20C9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Latitud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AF0A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146184">
              <w:rPr>
                <w:color w:val="000000"/>
              </w:rPr>
              <w:t>0.02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DB64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 w:rsidRPr="00146184">
              <w:rPr>
                <w:color w:val="000000"/>
              </w:rPr>
              <w:t>-0.03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4D1D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</w:tr>
      <w:tr w:rsidR="00D63564" w:rsidRPr="00146184" w14:paraId="571251C1" w14:textId="77777777" w:rsidTr="00A425F3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8F3BB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Ln(</w:t>
            </w:r>
            <w:proofErr w:type="gramEnd"/>
            <w:r>
              <w:rPr>
                <w:color w:val="000000"/>
              </w:rPr>
              <w:t>mass (g)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B3C5A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7266F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A2CB7" w14:textId="77777777" w:rsidR="00D63564" w:rsidRPr="0014618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 w:rsidR="00D63564" w:rsidRPr="00146184" w14:paraId="7846B37B" w14:textId="77777777" w:rsidTr="00A425F3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73AD1" w14:textId="77777777" w:rsidR="00D63564" w:rsidRDefault="00D63564" w:rsidP="00A425F3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Ln(</w:t>
            </w:r>
            <w:proofErr w:type="gramEnd"/>
            <w:r>
              <w:rPr>
                <w:color w:val="000000"/>
              </w:rPr>
              <w:t xml:space="preserve">Mass) </w:t>
            </w:r>
            <w:r w:rsidRPr="00255689">
              <w:rPr>
                <w:b/>
                <w:bCs/>
                <w:color w:val="000000"/>
              </w:rPr>
              <w:t>x</w:t>
            </w:r>
            <w:r>
              <w:rPr>
                <w:color w:val="000000"/>
              </w:rPr>
              <w:t xml:space="preserve"> Latitud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85EBB" w14:textId="77777777" w:rsidR="00D6356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7210B" w14:textId="77777777" w:rsidR="00D6356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B9F9B" w14:textId="77777777" w:rsidR="00D63564" w:rsidRDefault="00D63564" w:rsidP="00A425F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</w:tbl>
    <w:p w14:paraId="549A991F" w14:textId="77777777" w:rsidR="009D56F7" w:rsidRDefault="009D56F7"/>
    <w:sectPr w:rsidR="009D56F7" w:rsidSect="00F622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564"/>
    <w:rsid w:val="00024402"/>
    <w:rsid w:val="00033837"/>
    <w:rsid w:val="00042C2D"/>
    <w:rsid w:val="00075E87"/>
    <w:rsid w:val="000B37B9"/>
    <w:rsid w:val="000C2F7A"/>
    <w:rsid w:val="000F2265"/>
    <w:rsid w:val="00114F1D"/>
    <w:rsid w:val="00140D5A"/>
    <w:rsid w:val="00152DD8"/>
    <w:rsid w:val="00173391"/>
    <w:rsid w:val="00184EA8"/>
    <w:rsid w:val="00191B32"/>
    <w:rsid w:val="001A528E"/>
    <w:rsid w:val="001B4D2B"/>
    <w:rsid w:val="001D287B"/>
    <w:rsid w:val="001D4850"/>
    <w:rsid w:val="00206607"/>
    <w:rsid w:val="00217DFA"/>
    <w:rsid w:val="002235C5"/>
    <w:rsid w:val="00223982"/>
    <w:rsid w:val="002501F3"/>
    <w:rsid w:val="00252F79"/>
    <w:rsid w:val="002575C1"/>
    <w:rsid w:val="002A08A6"/>
    <w:rsid w:val="002A2E8C"/>
    <w:rsid w:val="002F158B"/>
    <w:rsid w:val="002F36FC"/>
    <w:rsid w:val="0032336C"/>
    <w:rsid w:val="00330049"/>
    <w:rsid w:val="00333EF7"/>
    <w:rsid w:val="00352DC4"/>
    <w:rsid w:val="003777A6"/>
    <w:rsid w:val="003D3305"/>
    <w:rsid w:val="00407D1C"/>
    <w:rsid w:val="00420712"/>
    <w:rsid w:val="004358D4"/>
    <w:rsid w:val="00441253"/>
    <w:rsid w:val="00451CD6"/>
    <w:rsid w:val="004832B7"/>
    <w:rsid w:val="004A574F"/>
    <w:rsid w:val="004B1831"/>
    <w:rsid w:val="004D68C5"/>
    <w:rsid w:val="004E3897"/>
    <w:rsid w:val="00503F41"/>
    <w:rsid w:val="005670EC"/>
    <w:rsid w:val="0059085E"/>
    <w:rsid w:val="005B0F30"/>
    <w:rsid w:val="005D5501"/>
    <w:rsid w:val="005E4AD9"/>
    <w:rsid w:val="006021A3"/>
    <w:rsid w:val="006148EB"/>
    <w:rsid w:val="00615006"/>
    <w:rsid w:val="00617953"/>
    <w:rsid w:val="00627356"/>
    <w:rsid w:val="00652498"/>
    <w:rsid w:val="00653A59"/>
    <w:rsid w:val="00682189"/>
    <w:rsid w:val="0069307C"/>
    <w:rsid w:val="006D15B6"/>
    <w:rsid w:val="006F167B"/>
    <w:rsid w:val="006F556F"/>
    <w:rsid w:val="00700672"/>
    <w:rsid w:val="00706517"/>
    <w:rsid w:val="007366A0"/>
    <w:rsid w:val="00762285"/>
    <w:rsid w:val="00797524"/>
    <w:rsid w:val="007A688B"/>
    <w:rsid w:val="007D656F"/>
    <w:rsid w:val="007E294E"/>
    <w:rsid w:val="00813A88"/>
    <w:rsid w:val="008328CD"/>
    <w:rsid w:val="008520D6"/>
    <w:rsid w:val="0088052E"/>
    <w:rsid w:val="0088458E"/>
    <w:rsid w:val="008856C3"/>
    <w:rsid w:val="008A3832"/>
    <w:rsid w:val="008C7DD5"/>
    <w:rsid w:val="008E34A3"/>
    <w:rsid w:val="009243EE"/>
    <w:rsid w:val="00953640"/>
    <w:rsid w:val="00954127"/>
    <w:rsid w:val="00961A5A"/>
    <w:rsid w:val="00970C36"/>
    <w:rsid w:val="009731BC"/>
    <w:rsid w:val="00980D88"/>
    <w:rsid w:val="009B7DB1"/>
    <w:rsid w:val="009D26D3"/>
    <w:rsid w:val="009D56F7"/>
    <w:rsid w:val="009F3D37"/>
    <w:rsid w:val="009F7783"/>
    <w:rsid w:val="00A4060F"/>
    <w:rsid w:val="00A417A9"/>
    <w:rsid w:val="00AC202B"/>
    <w:rsid w:val="00AE03DC"/>
    <w:rsid w:val="00B06570"/>
    <w:rsid w:val="00B313BD"/>
    <w:rsid w:val="00B64069"/>
    <w:rsid w:val="00B80B57"/>
    <w:rsid w:val="00B913D3"/>
    <w:rsid w:val="00B97B47"/>
    <w:rsid w:val="00BB30FB"/>
    <w:rsid w:val="00BC6C98"/>
    <w:rsid w:val="00BE580E"/>
    <w:rsid w:val="00BF4099"/>
    <w:rsid w:val="00C41B2E"/>
    <w:rsid w:val="00C45B22"/>
    <w:rsid w:val="00C81CE8"/>
    <w:rsid w:val="00CB7621"/>
    <w:rsid w:val="00CE43E9"/>
    <w:rsid w:val="00D2221F"/>
    <w:rsid w:val="00D349FC"/>
    <w:rsid w:val="00D407F2"/>
    <w:rsid w:val="00D57128"/>
    <w:rsid w:val="00D63564"/>
    <w:rsid w:val="00D63E5D"/>
    <w:rsid w:val="00D7244D"/>
    <w:rsid w:val="00D77EB2"/>
    <w:rsid w:val="00D82756"/>
    <w:rsid w:val="00D906E6"/>
    <w:rsid w:val="00D96017"/>
    <w:rsid w:val="00DA5834"/>
    <w:rsid w:val="00DD30A8"/>
    <w:rsid w:val="00DD4C4F"/>
    <w:rsid w:val="00DD57CF"/>
    <w:rsid w:val="00DE4044"/>
    <w:rsid w:val="00DF4ADA"/>
    <w:rsid w:val="00DF50E6"/>
    <w:rsid w:val="00E44B84"/>
    <w:rsid w:val="00E458AB"/>
    <w:rsid w:val="00E63AA5"/>
    <w:rsid w:val="00E73355"/>
    <w:rsid w:val="00E92298"/>
    <w:rsid w:val="00EB0501"/>
    <w:rsid w:val="00EB6B5A"/>
    <w:rsid w:val="00EC31A6"/>
    <w:rsid w:val="00ED2AA1"/>
    <w:rsid w:val="00EE1DA6"/>
    <w:rsid w:val="00EE39F7"/>
    <w:rsid w:val="00F02AD9"/>
    <w:rsid w:val="00F104C5"/>
    <w:rsid w:val="00F12448"/>
    <w:rsid w:val="00F13BCE"/>
    <w:rsid w:val="00F16CA9"/>
    <w:rsid w:val="00F2316B"/>
    <w:rsid w:val="00F622C2"/>
    <w:rsid w:val="00F96A90"/>
    <w:rsid w:val="00FA3CDA"/>
    <w:rsid w:val="00FA58CE"/>
    <w:rsid w:val="00FC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83E89"/>
  <w15:chartTrackingRefBased/>
  <w15:docId w15:val="{7AC72622-20E7-0C40-B092-A538C6706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56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lvarez Noriega</dc:creator>
  <cp:keywords/>
  <dc:description/>
  <cp:lastModifiedBy>Mariana Alvarez Noriega</cp:lastModifiedBy>
  <cp:revision>1</cp:revision>
  <dcterms:created xsi:type="dcterms:W3CDTF">2023-03-04T21:25:00Z</dcterms:created>
  <dcterms:modified xsi:type="dcterms:W3CDTF">2023-03-04T21:30:00Z</dcterms:modified>
</cp:coreProperties>
</file>